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  <w:t>Supplementary Table 2</w:t>
      </w:r>
      <w:r>
        <w:rPr>
          <w:rFonts w:cs="Times New Roman;Times New Roman" w:ascii="Times New Roman;Times New Roman" w:hAnsi="Times New Roman;Times New Roman"/>
          <w:b/>
          <w:sz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4"/>
        </w:rPr>
        <w:t>A. 262 differential genes up-regulated in the high immune score group.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</w:r>
    </w:p>
    <w:tbl>
      <w:tblPr>
        <w:tblW w:w="96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570"/>
        <w:gridCol w:w="1570"/>
        <w:gridCol w:w="1570"/>
        <w:gridCol w:w="1570"/>
        <w:gridCol w:w="1570"/>
      </w:tblGrid>
      <w:tr>
        <w:trPr>
          <w:trHeight w:val="280" w:hRule="atLeast"/>
        </w:trPr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en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ow immune scor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21" w:hanging="221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igh immune scor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og FC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 Valu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C011515.2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6462159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3279156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0867084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99E-05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1338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C016735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30986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870987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477898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452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60514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C092484.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318443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1701628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4061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846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7658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C092580.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72544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51231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5652077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6678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52788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C093484.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08072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63433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808221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437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3466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F127936.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67553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56194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08634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600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12475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GM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92820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98691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29454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7676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93521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LOX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208435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504885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67795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10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6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MICA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01041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062924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24816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5452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NKRD2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817029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2086164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503983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64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3426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POBEC3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405916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6555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4183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2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184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POC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65874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077305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49741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94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4521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POC4-APOC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17311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54939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2020407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74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6842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RHGAP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0311637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31970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04123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7E-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9E-10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RL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4584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9680357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656414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7E-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5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ASCL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08126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029803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88875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76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1739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BATF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73317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800433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8892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6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6455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1orf1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89569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237087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59604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30E-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59E-1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ARD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86679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767081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2279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80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66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CL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60139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537577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45136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746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40688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CL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641990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945651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18288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21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65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CL2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86553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08283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151025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59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1355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CL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174576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198825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13595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73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CL4L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669953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338089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41041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53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9883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CL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66120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652711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992594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59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71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CR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054727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22987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88954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13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9177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CR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79965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623356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174775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06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66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864349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089249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89984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9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7862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2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537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91007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60657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065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783072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300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8280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816936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001851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02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19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300LF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5680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0383726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62916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55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3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51681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691656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2087473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47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794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3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99010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374246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37381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72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68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3G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66651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91442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989726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610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78630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40LG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82429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590777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38437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549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20148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4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904053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688887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42275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51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4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84377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30450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797200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2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1993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08746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11880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300072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766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95917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84227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2888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933656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34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7593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79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37930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194250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17722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0509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3877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D8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161462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527793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62172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136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31881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EACAM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85693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79098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01981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59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LEC4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336052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536696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943425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32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04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LECL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363632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17855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848496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SF3R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92587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88706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4737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66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71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TA-384D8.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110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7662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488877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159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06677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TA-384D8.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23275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810469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120847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444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60781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TB-41I6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895844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637544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5059943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7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37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TB-61M7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13623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13706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015778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304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58779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TD-2562J17.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35346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73842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557466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288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10152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TLA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978296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41371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37310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319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41604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XCL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1078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2851312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945356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51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17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XCL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3170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56933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749955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99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1338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XCL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127211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495174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357668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361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22028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XCR2P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6033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904041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964098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49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988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XCR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52757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064783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1128638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09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232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XCR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04970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276269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513810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87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8621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Xorf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29642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814024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46542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88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6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CYP2S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85099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27500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90061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84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48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DCSTAMP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080709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202810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32843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860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26064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DENND1C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020516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89871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77236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4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EBI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13403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349802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47644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73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5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ASLG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518639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04724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459186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29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690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CGR1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442802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380338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4245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9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85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CGR1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51953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11662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157971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08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09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CGR1C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09722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222764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974794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27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9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CGR2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63316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6351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761591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38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96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CN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34180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423378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57553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98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3777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GD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37939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124899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92283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8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19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PR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8577716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715251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963535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8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1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UT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7305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16615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1317242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6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3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APT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4233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11124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608344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60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5084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BP1P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51588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548858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16831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881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89639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IMAP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152512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625614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197517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0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0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IMAP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69192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73840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81385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64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504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NLY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3484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011788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10742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270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64038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PBAR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56412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79524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586786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01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19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PR1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14165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58248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399484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54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20148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PR6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97804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005779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544133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87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PR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45159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414148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16373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05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2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ZM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74287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436361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86862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6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550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ZMH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66215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983786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597033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69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6554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ZMK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87623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38619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713518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6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2478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AMP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480074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59172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880284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54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6221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CG4P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680502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89469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73786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601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03637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CST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325481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699338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56638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11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K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3653559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572620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018456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75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LA-DQB1-AS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53123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966881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372336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226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3416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LA-DQB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63697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391844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341747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65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5555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LA-DRB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29146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03230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11512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087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86031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S3ST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93194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072543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67527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176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33715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CAM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6716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32292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7437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2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1761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CO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37744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97934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112067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746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06403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DO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86833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758320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96621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593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18731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FI3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82755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869478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24730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80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66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GHA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18571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42008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48249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05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0028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GHG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9747526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52578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5967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108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92185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GHM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03509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8488393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957145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267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64038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GHV1-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73519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27380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27234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287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87660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GKC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294667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324922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32684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539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01003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GKV3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577523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62212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47091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4876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30951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GLC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46615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019932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78114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5545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8851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GLL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573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645086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48656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0146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17592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GSF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53203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115041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53927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97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3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KZF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64014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819342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340236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30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12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KZF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03611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928500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28702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85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78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L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76370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16381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14139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81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8976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L10R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87447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634593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74226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7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01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L12RB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08817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25899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480807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85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2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L1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551206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648808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5316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9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52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L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49261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10458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636697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9.73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579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L2R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53181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770911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4551242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1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9.65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TGAL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1487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83048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21513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76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42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TGAM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30743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443525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72154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5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70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ITGB2-AS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21348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466174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40061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152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0914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KLRC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03393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856807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87198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999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55443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AG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59891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38534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203788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2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41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AIR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2518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25253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59113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7559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8437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CK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04680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867456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07450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9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52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LRA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65884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18704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35763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87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80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LRA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70859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4944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802413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5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1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LRA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19037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755435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05561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84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37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LRA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694116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6757662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462449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6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5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LRB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065280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522366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55299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22E-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49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LRB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754375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460602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702089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8E-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1E-10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LRB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82195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559498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19251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5E-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4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LRB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91957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51458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28329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2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9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NC0099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73934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24290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82834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504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5549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INC012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82883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801273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10887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12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1409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LNLR-470E3.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68430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62105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579930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93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112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RRC2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89488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117747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00719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78E-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88E-1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ST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09373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666857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48908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3E-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1E-10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T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74535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815154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66816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71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0695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Y6H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580317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1449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50318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015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88129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Y8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63011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594976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38919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62E-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64E-10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MAGEB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26890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36199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433216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07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6449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MS4A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165556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9339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62931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1908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61036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MS4A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20420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0960496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34865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5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1648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MS4A4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903556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8902391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573485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9.21E-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50E-10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MT-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08386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481680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87101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1946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22304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MYO1G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94447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365264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75605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51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14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APS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2439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1703499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07948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7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302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AT8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31185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33397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872314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4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2636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CF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97766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35005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7736145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70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CF1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85229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264665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339429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3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27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CF1C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0237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56868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643493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2E-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3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CF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154760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8861319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78499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8E-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35E-1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EURL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272419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468126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68647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8782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49100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KG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513477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894322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506619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56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18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LRP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54218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298562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94687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51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17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NTSR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3393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3861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35472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824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65372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OSM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83862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13123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60968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6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0032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2RY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49543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36212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342041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413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30404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2RY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14897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096620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99675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15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8406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2RY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51464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1854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933155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75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CED1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062376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705714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84214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56E-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4E-10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CED1B-AS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65446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642116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013617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4E-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4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DE1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22650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20183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149535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3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87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F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434255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96941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59770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893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8131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IK3R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752409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58277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3656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50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LD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3976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673346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25150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344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41604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PBP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15048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342987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44609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000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55443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RKC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71238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131227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06781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9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7925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STPIP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192859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7692604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97862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8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1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YHIN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15974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572476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28308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418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13619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ASGRP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400008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79914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38333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51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07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BAKD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26578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552298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57300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956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40025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ET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14739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90658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5560376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080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61727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GS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203106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4932782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908984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4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0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1094M14.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54542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71228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826708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231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92289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1094M14.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49578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85976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390075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615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89447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121A8.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398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79753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84562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35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08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130L8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02037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45159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0112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141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77293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219E7.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087159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3926628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89633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0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1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24F11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560087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72700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302629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52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9883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344B5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756948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41225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96339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3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1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368J21.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93472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0817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30701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98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8674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405M12.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95624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54284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148336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9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6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416L21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69202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61295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91687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270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71060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455F5.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05107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52985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8988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5355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8312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472N13.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36549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74031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84912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7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6889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494O16.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90672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46233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23736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260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8291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514O12.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6533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13546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77148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57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1642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61A14.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09119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91950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175097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262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82581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626A5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9920636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428829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51640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288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51397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652L8.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298729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84490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350184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6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0105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702B10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093927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44386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82287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43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9935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733O18.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12090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5175583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6237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3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261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807H22.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87204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048127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4459266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536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5676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84C10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217515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94985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39285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016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63158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865I6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05552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815002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017239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80177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85400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1-8L8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18530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76006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358267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15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62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13-1016M1.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76837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62083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94137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405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56757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3-449M8.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591176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93752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463091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515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1939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5-1091N2.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01721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160506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91701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07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90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5-1171I10.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89990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731138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56614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58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19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5-899E9.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370680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399523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26042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82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123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PL7AP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17860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961834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499228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395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5487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TP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664789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3666716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44428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4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0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RUFY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145494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6266899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16838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9.87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7508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100A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83917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55465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694129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36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9231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100A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512414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4319147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546266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92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7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1PR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18872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809372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68288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361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45717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ASH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388188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35065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59246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6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26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CIMP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909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1201289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13846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44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2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ELL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47930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2199742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80809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6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4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H2D1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563482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13006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292309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1956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34359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GLEC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728710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1499180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4396117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18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GLEC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676727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77889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97616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97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46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GLEC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707427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47466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823353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87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GLEC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0170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587254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27740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422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02618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GLEC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75005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623918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27581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1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0747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GLEC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004857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21127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276610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24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5935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GLEC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70993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17543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6176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51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4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GLEC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9606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31966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8921756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527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0272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RPB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25296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235927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16950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3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RPG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07810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8648716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421057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3096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54068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IT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91445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214981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772388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15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8406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LA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0421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80602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836936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14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4572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LAMF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51586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355272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149636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7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5986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LAMF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950216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4240047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03557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93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LC22A18A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729649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732182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52695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9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85E-0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NX2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5812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906055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183192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E-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88E-1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OWAH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474686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242006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57073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99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84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P14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489159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066486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01046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3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5109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SUCNR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141455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61647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925622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27E-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01E-0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HEMI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28656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03265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478906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1760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06677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IGIT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7325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140382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677062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1817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706219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LR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10986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16388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1173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16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32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LR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50884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019197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533250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0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0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MEM150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35327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454105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95091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63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21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MEM176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100327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4323315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072938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91E-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9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NF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247517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522487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502280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648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NFSF13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610500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565268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561149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71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24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NFSF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05977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77097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41874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191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93248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NFSF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02550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202501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312836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20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8434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OMM20P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75707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314098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7716124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631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5439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AV1-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13322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406099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422455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638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92883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AV12-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28380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498236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576762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7868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31582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AV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20223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22861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951458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820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6714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AV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799199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19593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52050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793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58727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AV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48277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27501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696914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9802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7598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AV8-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14260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0385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994602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760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63144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BC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9405887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889761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07471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6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3705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BV20-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75958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020031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028118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84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9699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BV25-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64477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94484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7479526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20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8434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BV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132337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031930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251994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74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5477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BV29-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57514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54491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960788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2352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358252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BV3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96897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466879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68365249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60659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22914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BV6-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99638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84208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681283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69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0597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BV7-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13676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53570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24579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135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15395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EML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60896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34794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65597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5.16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74063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GC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099939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65605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9731945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92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71729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GV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30324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09469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269403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284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4477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PC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35752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68049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582050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17E-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32E-06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TRPM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99450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201724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23367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1E-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95E-07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VENTX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147289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945261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13373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87E-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86211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VSIG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84518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6436944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130655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69E-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8E-08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XCL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84175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278710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927630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283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413954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ZAP7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18590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132221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99401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31E-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36975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ZBP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06058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12130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637945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899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330913</w:t>
            </w:r>
          </w:p>
        </w:tc>
      </w:tr>
      <w:tr>
        <w:trPr>
          <w:trHeight w:val="280" w:hRule="atLeast"/>
        </w:trPr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ZNF68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074969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913912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7196632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7746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397429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sz w:val="24"/>
        </w:rPr>
        <w:t>Supplementary Table2 B. 320 differential genes down-regulated in the high immune score group.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</w:rPr>
      </w:pPr>
      <w:r>
        <w:rPr>
          <w:rFonts w:cs="Times New Roman;Times New Roman" w:ascii="Times New Roman;Times New Roman" w:hAnsi="Times New Roman;Times New Roman"/>
          <w:b/>
          <w:sz w:val="24"/>
        </w:rPr>
      </w:r>
    </w:p>
    <w:tbl>
      <w:tblPr>
        <w:tblW w:w="9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559"/>
        <w:gridCol w:w="1591"/>
        <w:gridCol w:w="1460"/>
        <w:gridCol w:w="1460"/>
        <w:gridCol w:w="1460"/>
      </w:tblGrid>
      <w:tr>
        <w:trPr>
          <w:trHeight w:val="280" w:hRule="atLeast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ow immune score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High immune scor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Log FC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P Valu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2"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03664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1871272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1155852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64194402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0228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9836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03988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00244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54966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250701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360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404343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04014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554067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60334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844997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622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78630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05086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200996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01219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617273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7097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93115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05514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518614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56471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76107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130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04394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0578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076486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57210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340499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7018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86864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0727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30899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96184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207613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435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54088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12627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9846733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62688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913090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31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18731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13470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389468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7549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33463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5917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09735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1614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5577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45835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760528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546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62418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19178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93152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7975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45621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321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1411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3744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8969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07332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971517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880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60372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63976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461620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99945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545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4722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43479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64853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7168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6381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4.0824940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869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79847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68538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12855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81016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18486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457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46440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093642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217953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3142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122371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187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87375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104532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950109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87072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993234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762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24586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10498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47179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86769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98243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504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23771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114803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81768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25518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992388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939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71632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11605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75053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3897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6082807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2316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34523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C139099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028870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0425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6804728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104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40698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DAMTS9-AS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026566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82828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543392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73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5593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F064858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00210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06468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416448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494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21649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F196972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75414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33456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213229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740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9249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I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418429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4456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1324445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652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95078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KNA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26896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21966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856944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97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7090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L39100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97226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77317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35714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848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8368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NGPTL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551263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45911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4849401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283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50486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NP32BP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846446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49652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844505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653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99470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P000473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468824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8659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858774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593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78630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P00096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672279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46785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862938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303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58779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P000962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558864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23812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700402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441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04601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P001065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285707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33123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478795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357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17775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P001172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759675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4397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988149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854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71360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P00142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76727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14393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02522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127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06136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RF1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24599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16033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834631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383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3469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RHGEF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778831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36896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072899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015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89019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ASS1P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05473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98116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291706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094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63534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BCL11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776276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117076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39262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247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3921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BEG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520271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98042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99828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406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82581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BNIP3P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994178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56706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766694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0950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73687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BSP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122675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1557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3988484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510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28684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BTBD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430495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87209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1064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0806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63783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BTBD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401693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95108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97033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0200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136054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8orf59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70787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12970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917322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2213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29485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9orf135-A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50635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57631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905341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579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33788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ACNA1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6030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19370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73662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918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4919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ACNA1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952996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35388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910037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371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06686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ACNG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3731847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19168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336380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6328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02256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AMK2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0968173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87736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47627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8997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331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APN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686821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244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2195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124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90575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CDC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179083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11751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6790668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685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53632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CDC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42165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62798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283795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273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24146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CK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822907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707819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05732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118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7537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DH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389748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934900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74673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157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24475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EP170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408260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07257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800271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716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3645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HRN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37502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97521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027512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0118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95403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LCNK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420386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87647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744387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886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47370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LDN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24981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45171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483289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901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43837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MB9-55A18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78254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01834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84574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245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82381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OC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89754592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588490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436583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163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91048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OL9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85772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55994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920030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445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20320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OX6CP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11565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64740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632677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289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22028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RYZ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34196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93908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422458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225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01094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B-187L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100885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39230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039991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566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26355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C-1337H24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72760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09297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061845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96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3266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C-215O4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43260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64463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68093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945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8196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C-239J1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57657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77353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721745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999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77515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2006M22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69774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3743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89266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435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87166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2062F14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5655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54374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571623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413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48639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2265O21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63730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9157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664652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445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8137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2313N18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468566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5300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89679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652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95078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2540M1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91719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8494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4924579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0077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93797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2562G15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123059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63417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155885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246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331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3051D23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350565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2089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212621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2175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83880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TD-3252C9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27344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40177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371095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575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30306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YP24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1538799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37533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245862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991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13836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YP3A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704023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911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28042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172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72250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CYP51A1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2716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25857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08249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095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0815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DBND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92239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34867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557977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6851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61077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DCUN1D2-A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1352839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02699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014468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583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52185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DDT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614992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38419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361304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253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64908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DLEU2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07281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46630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287238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762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64184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DN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140994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16489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184829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499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48583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DN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05871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66476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5874896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104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01619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DRF1-A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38094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77614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9883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896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89639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EF1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2607698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591120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39588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254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331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IF1AX-A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801593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20209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915612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205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61148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IF4B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060991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29072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32293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037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23140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IF4BP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80575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40052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373685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576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5374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IF5A2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069989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08572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369325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215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13181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MILIN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759783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64393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13098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823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17784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NO1-I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8979710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92367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857111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99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783072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RBB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435713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27906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916523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027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3591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SP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77718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4925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613394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747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40579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ETF1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01403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95404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15458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93E-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4516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AM196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61599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69578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780332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748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55698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AM60B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622643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62572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782896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545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8072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BXO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27476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62359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346251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354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4822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GF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91038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38040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944384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476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34445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L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919516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16051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558086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643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23984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LR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634947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84620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10198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1344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17125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NTA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558056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96105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257518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148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70479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OXJ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936769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92621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257185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350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421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FRG2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792871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7090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252941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21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01584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A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282386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66964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475033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950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37015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ALNT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4504271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05026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50711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684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32204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APDHP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29117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17254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694799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8969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67554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APDHP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972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55124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684389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2465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411503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DI2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300221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79373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485132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488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56473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FA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795455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90448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488624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907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70456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MCL1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454629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04862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045311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75200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OLGA8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090080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29079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94520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420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02618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PR1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586241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93921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519784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874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49100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PR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700940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86767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16367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4724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30436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RAMD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876327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403494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46213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136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31881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RHL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234994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41300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145824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3608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92726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RIK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2645865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85766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179882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1880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0667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RM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92247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3409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659962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872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00798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GS1-309P15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892501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05165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710437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10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7675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AUS6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31210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74362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515231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88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9254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IGD1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065076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57636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673637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254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02575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K2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549575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52387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035185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86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7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HYDIN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531029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58806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552955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443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16979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JPH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44720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55391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85595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942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36662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B-1958F4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949607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10069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8647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882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493509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CTD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98475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06416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22296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74E-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547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CTD9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15939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19220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331143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2.32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1761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CTD9P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84023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35906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55083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200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77725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IF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85695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74570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268209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758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09698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LF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7380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06025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544882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050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331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KLHL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68170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1561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227488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644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72462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AM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084682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33112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227605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027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3591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INC014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70854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69508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224928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814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29043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IP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766186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66739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270969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22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80689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RRC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9821481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33771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872578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631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06899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LRRN4C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332483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627393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20611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498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87166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AP3K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02694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68607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268667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7.82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2816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ED28P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50457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31643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067935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175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331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EIS1-AS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70774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36022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675465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7584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72123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IR12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10561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30533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882765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383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1068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IR46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56590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04207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161858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800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68808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IR9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5433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75734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027566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656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0761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IR99AH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928930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25917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5481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738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52788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LN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36468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7016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640259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284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73266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MP23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945183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67150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609299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377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82581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MTUS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75619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40564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272690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563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82476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ANO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5121869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99383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62492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01E-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19E-0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DUFAF4P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36112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7718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377391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866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493509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E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670541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25924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17299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1794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87389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EUROG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037801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44051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441842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048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85100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MNAT1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663733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906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1460844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6545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562460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OD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059209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52826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1413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11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57376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R5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15298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64413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824077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221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82581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R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0535209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615664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019260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294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34500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NUS1P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10055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873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134012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611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7046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OPR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0407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04846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738463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5253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65619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CA3_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73410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64855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237344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4901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43837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DE6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87202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7041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931323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80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56826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GAM1P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44017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79859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655892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4537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36121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HACTR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314311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37838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76849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7488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29623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IP5K1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5559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00087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783610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100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ITPNM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5454501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6795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58153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334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60166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K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2443635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54763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906939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064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588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OLH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923247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16808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172649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160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19352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OU5F1P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019200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07523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350031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026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88050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PFIA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12448639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68228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67481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5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296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PP1R14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92606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28330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820249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2295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3439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RELID1P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11779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14485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888746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478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248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RRT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4581796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00647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51147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064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588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RSS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54182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58751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93423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771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56826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SMD10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6880036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66112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788631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457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4590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TP4A1P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920660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56250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227964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216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03011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PTP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99529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7142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5704024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628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5439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CC2P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4116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86707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933065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402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48327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CC2P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10429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23800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571704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07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6827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7SL229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158975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63318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276637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549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20148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7SL262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617052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22792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460208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1911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61036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7SL382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543552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94422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59064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476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2412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7SL449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098510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93457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314730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75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84370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7SL535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16330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73985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72494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8523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17846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A5SP3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893701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859638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22361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3487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92726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F113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935868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2194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1568833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6825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49100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U1-36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13659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02756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40773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880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60372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U6-1238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885776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97527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956855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408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49859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U6-1294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8036570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79212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756149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376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68270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U6-1297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743471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25960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040703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686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56826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NU6-577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197555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18603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686154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808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55581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OPN1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34096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6078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1582688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2343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03163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-102G2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14632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91507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165707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6150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33628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-120G22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981641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792217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15791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556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33788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-202O8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352209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92820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2233102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2797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66425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-290I1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659689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7634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3869275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7839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72123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-67A8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17756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37169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256111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526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096720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00G15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4841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02915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778973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115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36039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02K13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3581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8095620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47962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889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6714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0N16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980010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0309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645862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108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44649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14M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34554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50320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891580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009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3591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58M2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227924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24650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19828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327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22028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59H1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66005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21202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073542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592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003356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59H10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040704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6008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4773424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169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85287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61H23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12296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99544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948910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086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0952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62G1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79877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9442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85211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174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938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69K17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531720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50608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508981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8224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6532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8B3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343774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3279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879768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422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55368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196B3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035410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63231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196755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801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40308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03M5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56961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40722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427733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810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67246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0I23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6531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08571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3070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473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8243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10N1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427096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36651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223943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116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04372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18E2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7872537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94123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763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8864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3164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1A7A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46311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9133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416287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4601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878630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1A7A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19032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06917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985417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929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88108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23I1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956216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78306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568284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739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957525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31I1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959607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60326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260153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684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32204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83C2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680136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47048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21352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179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52230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86H14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702969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23659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86936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01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6062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95B17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497726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84830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5279506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890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89639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295P9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87501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35836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09810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133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16578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0L15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59136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59553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27228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096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04372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13F23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3294696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5109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03083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728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5341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25P1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47616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63263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75412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821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96650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38I2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133848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65528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25673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378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56826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39B2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794455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86661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53233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981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79847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40I6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224925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51305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098478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65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0032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61L15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16681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17766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904726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757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93353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7J1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184032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53092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076232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56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7039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83B4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301975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55306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811302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311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42988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96O2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591108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4822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6782723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093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98089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39E3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676427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88560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435402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960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727401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16N2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160881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12770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75276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6338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02256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28P16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453421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45996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020573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686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32204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37B1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573578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84651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47856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2643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748020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43F1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569637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59584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34305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082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85166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49J1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74358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07150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127410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35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10410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54K7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84114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1043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848594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32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1411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5A17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17949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38922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50909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5258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963295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73E2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114157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6879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933573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227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92289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75E11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63042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51851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623036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179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10400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8G1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48347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52675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017073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31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3975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93P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56397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72848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14105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9127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054219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496H15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522324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84688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212490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987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92811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10I2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81603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2886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748318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354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17596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16C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951103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54213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96806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748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76238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28A1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952192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17422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483614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5312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48161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28A1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26745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74478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706920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59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9205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42B1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81829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52830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455220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814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261318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43C4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01739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3006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917858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7592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967150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4D18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365484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15310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71282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21E-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9720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4O15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640390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55870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75295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594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52749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54A11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9912953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96336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290821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4528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36121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61O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87751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29848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407798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493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5101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67M1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0269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2802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60586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208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22603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5P18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082400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598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659665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696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5349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611L7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84534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28995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500128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8050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86826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619A14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538398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72324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120048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380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61148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642A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73605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96056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894383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675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8304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697E2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968138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696061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223471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668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39742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701H24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470793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87120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87669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053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0167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73M18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119349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59440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8720016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99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1338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75A9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948939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4169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098287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891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75342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76E16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45225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69202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512583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898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85571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76P2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233345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94640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163416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4588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38854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777F6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8050745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73585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216165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558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055287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797A18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9893444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940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357152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512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24974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80I15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6294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65048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180794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438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714818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829H16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62124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82658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46315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820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96650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844P9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569526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18345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200704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695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5349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894P9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794632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3196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179139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365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844912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958F2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0258970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222058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808676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9423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43048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11-95I16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520257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49337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260802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6445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51930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3-329A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34209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25342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944373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6087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02036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3-347M6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2392860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50370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630632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762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094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3-425P12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402984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63918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248353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715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00034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3-467K16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982434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77951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375681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998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9561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3-511B24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0509842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20322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083845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5191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565619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3-522J7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573905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52609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309324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8379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266884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4-530I15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840039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95920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644226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3178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63921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5-1039K5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856385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096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676442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358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37116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5-1121H13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869371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8080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3841504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5359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10812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5-1182A14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938594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54309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024697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65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31469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5-875O13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484469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272883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818798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0268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30167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L36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493708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12024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698825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721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075207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L7P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640035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8678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3.0058067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1395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634698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L7P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113380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89312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55846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6814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29043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PRM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1209633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63369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5533489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1162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884528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RYR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9610398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090837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406677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9656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373479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CD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8247669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20874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368555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26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51519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CRG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4299035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97498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902490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1096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204372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HANK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8424776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94839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310745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7031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670181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LC16A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19310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88974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443828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199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15915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LC18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252389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34066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34399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0759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564184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NX6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146248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67593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834029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4054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49887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WAH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4048741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92785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00959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4571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752788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X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30067071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31758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18096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15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48317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OX9-A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6634247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484340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033707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8997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331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P3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99461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92262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420128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17439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188777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P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5823982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60121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420238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420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44704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RP72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257944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36985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7378433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131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20644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RPK2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58760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293462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927816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9383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71068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RRM1P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34144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86850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43519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6.25E-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1903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TX18-I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97678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71636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428009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8588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33910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SULT4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467104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31115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4692169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9202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331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E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2263037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191394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383226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3.74E-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4.39E-0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EX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592561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30509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450873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3576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992726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MEM184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3203840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12478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5436679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163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741353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MEM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909288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761885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253891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2293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86736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RIM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471490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18547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9810687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1838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57658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RIM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906558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707852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898159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7089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11779242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RPV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54262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383779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6538141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3340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698426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TTC21B-A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7809804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4787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0678587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65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480861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UBE3A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3242429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991389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292376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8.75E-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65021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USH1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3367633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875989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2.3076324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5967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855618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WDR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4598029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012233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922179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02321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5375926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WNK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5261348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81049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305994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33569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3676641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XRCC6P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3312920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622852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75496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0506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42511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XXbac-B461K10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246787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590212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3691998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7604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1721238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XXbac-B476C20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52935681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540615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59062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895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42333174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ZBED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4718968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7544673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0361197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58E-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1.46E-05</w:t>
            </w:r>
          </w:p>
        </w:tc>
      </w:tr>
      <w:tr>
        <w:trPr>
          <w:trHeight w:val="280" w:hRule="atLeast"/>
        </w:trPr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ZBTB40-IT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3515096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1577388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1560262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2136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25126648</w:t>
            </w:r>
          </w:p>
        </w:tc>
      </w:tr>
      <w:tr>
        <w:trPr>
          <w:trHeight w:val="280" w:hRule="atLeast"/>
        </w:trPr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</w:rPr>
              <w:t>ZNF341-AS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645040781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27899442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-1.209154057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0410977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0.038171257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</w:rPr>
      </w:pPr>
      <w:r>
        <w:rPr>
          <w:rFonts w:cs="Times New Roman;Times New Roman" w:ascii="Times New Roman;Times New Roman" w:hAnsi="Times New Roman;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000000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4:39:00Z</dcterms:created>
  <dc:creator>Administrator</dc:creator>
  <dc:description/>
  <cp:keywords/>
  <dc:language>en-US</dc:language>
  <cp:lastModifiedBy>Dell 10</cp:lastModifiedBy>
  <dcterms:modified xsi:type="dcterms:W3CDTF">2020-10-19T11:0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